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AFD981" w14:textId="5166583E" w:rsidR="006D3A49" w:rsidRPr="00E47D94" w:rsidRDefault="006D3A49" w:rsidP="006D3A49">
      <w:pPr>
        <w:rPr>
          <w:rFonts w:ascii="Times New Roman" w:hAnsi="Times New Roman" w:cs="Times New Roman"/>
        </w:rPr>
      </w:pPr>
      <w:r w:rsidRPr="00E47D94">
        <w:rPr>
          <w:rFonts w:ascii="Times New Roman" w:hAnsi="Times New Roman" w:cs="Times New Roman"/>
        </w:rPr>
        <w:t>Supplementary table</w:t>
      </w:r>
      <w:r w:rsidR="003831D7" w:rsidRPr="00E47D94">
        <w:rPr>
          <w:rFonts w:ascii="Times New Roman" w:hAnsi="Times New Roman" w:cs="Times New Roman"/>
        </w:rPr>
        <w:t xml:space="preserve">. </w:t>
      </w:r>
      <w:r w:rsidRPr="00E47D94">
        <w:rPr>
          <w:rFonts w:ascii="Times New Roman" w:hAnsi="Times New Roman" w:cs="Times New Roman"/>
        </w:rPr>
        <w:t>1.</w:t>
      </w:r>
      <w:r w:rsidRPr="00E47D94">
        <w:rPr>
          <w:rFonts w:ascii="Times New Roman" w:hAnsi="Times New Roman" w:cs="Times New Roman"/>
          <w:b/>
          <w:bCs/>
        </w:rPr>
        <w:t xml:space="preserve"> </w:t>
      </w:r>
      <w:r w:rsidRPr="00E47D94">
        <w:rPr>
          <w:rFonts w:ascii="Times New Roman" w:hAnsi="Times New Roman" w:cs="Times New Roman"/>
        </w:rPr>
        <w:t xml:space="preserve">Summary of </w:t>
      </w:r>
      <w:proofErr w:type="spellStart"/>
      <w:r w:rsidRPr="00E47D94">
        <w:rPr>
          <w:rFonts w:ascii="Times New Roman" w:hAnsi="Times New Roman" w:cs="Times New Roman"/>
        </w:rPr>
        <w:t>extracardiac</w:t>
      </w:r>
      <w:proofErr w:type="spellEnd"/>
      <w:r w:rsidRPr="00E47D94">
        <w:rPr>
          <w:rFonts w:ascii="Times New Roman" w:hAnsi="Times New Roman" w:cs="Times New Roman"/>
        </w:rPr>
        <w:t xml:space="preserve"> anomalies in 13 prenatally </w:t>
      </w:r>
      <w:r w:rsidR="009C1E9E" w:rsidRPr="00E47D94">
        <w:rPr>
          <w:rFonts w:ascii="Times New Roman" w:hAnsi="Times New Roman" w:cs="Times New Roman"/>
        </w:rPr>
        <w:t>diagnosed patients</w:t>
      </w:r>
      <w:r w:rsidRPr="00E47D94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6799"/>
        <w:gridCol w:w="2217"/>
      </w:tblGrid>
      <w:tr w:rsidR="00E47D94" w:rsidRPr="00E47D94" w14:paraId="78B6BDBF" w14:textId="77777777" w:rsidTr="00E47D94">
        <w:trPr>
          <w:trHeight w:val="288"/>
        </w:trPr>
        <w:tc>
          <w:tcPr>
            <w:tcW w:w="6799" w:type="dxa"/>
            <w:noWrap/>
            <w:hideMark/>
          </w:tcPr>
          <w:p w14:paraId="763813BC" w14:textId="6AD2D69B" w:rsidR="006D3A49" w:rsidRPr="00E47D94" w:rsidRDefault="002E0A07" w:rsidP="003271F1">
            <w:pPr>
              <w:rPr>
                <w:rFonts w:ascii="Times New Roman" w:hAnsi="Times New Roman" w:cs="Times New Roman"/>
              </w:rPr>
            </w:pPr>
            <w:proofErr w:type="spellStart"/>
            <w:r w:rsidRPr="00E47D94">
              <w:rPr>
                <w:rFonts w:ascii="Times New Roman" w:hAnsi="Times New Roman" w:cs="Times New Roman"/>
              </w:rPr>
              <w:t>E</w:t>
            </w:r>
            <w:r w:rsidR="006D3A49" w:rsidRPr="00E47D94">
              <w:rPr>
                <w:rFonts w:ascii="Times New Roman" w:hAnsi="Times New Roman" w:cs="Times New Roman"/>
              </w:rPr>
              <w:t>xtracardiac</w:t>
            </w:r>
            <w:proofErr w:type="spellEnd"/>
            <w:r w:rsidR="006D3A49" w:rsidRPr="00E47D94">
              <w:rPr>
                <w:rFonts w:ascii="Times New Roman" w:hAnsi="Times New Roman" w:cs="Times New Roman"/>
              </w:rPr>
              <w:t xml:space="preserve"> anomalies</w:t>
            </w:r>
            <w:r w:rsidR="00AB3ACD" w:rsidRPr="00E47D94">
              <w:rPr>
                <w:rFonts w:ascii="Times New Roman" w:hAnsi="Times New Roman" w:cs="Times New Roman"/>
              </w:rPr>
              <w:t xml:space="preserve"> (ECA)</w:t>
            </w:r>
            <w:r w:rsidR="006D3A49" w:rsidRPr="00E47D94">
              <w:rPr>
                <w:rFonts w:ascii="Times New Roman" w:hAnsi="Times New Roman" w:cs="Times New Roman"/>
              </w:rPr>
              <w:t xml:space="preserve"> in the prenat</w:t>
            </w:r>
            <w:bookmarkStart w:id="0" w:name="_GoBack"/>
            <w:bookmarkEnd w:id="0"/>
            <w:r w:rsidR="006D3A49" w:rsidRPr="00E47D94">
              <w:rPr>
                <w:rFonts w:ascii="Times New Roman" w:hAnsi="Times New Roman" w:cs="Times New Roman"/>
              </w:rPr>
              <w:t xml:space="preserve">ally diagnosed </w:t>
            </w:r>
            <w:r w:rsidR="000E1DAC" w:rsidRPr="00E47D94">
              <w:rPr>
                <w:rFonts w:ascii="Times New Roman" w:hAnsi="Times New Roman" w:cs="Times New Roman"/>
              </w:rPr>
              <w:t>d-TGA</w:t>
            </w:r>
            <w:r w:rsidR="00577221" w:rsidRPr="00E47D94">
              <w:rPr>
                <w:rFonts w:ascii="Times New Roman" w:hAnsi="Times New Roman" w:cs="Times New Roman"/>
              </w:rPr>
              <w:t xml:space="preserve"> </w:t>
            </w:r>
            <w:r w:rsidR="006D3A49" w:rsidRPr="00E47D94">
              <w:rPr>
                <w:rFonts w:ascii="Times New Roman" w:hAnsi="Times New Roman" w:cs="Times New Roman"/>
              </w:rPr>
              <w:t>patients</w:t>
            </w:r>
          </w:p>
        </w:tc>
        <w:tc>
          <w:tcPr>
            <w:tcW w:w="2217" w:type="dxa"/>
          </w:tcPr>
          <w:p w14:paraId="605A0676" w14:textId="6AFF7D92" w:rsidR="006D3A49" w:rsidRPr="00E47D94" w:rsidRDefault="006D3A49" w:rsidP="003271F1">
            <w:pPr>
              <w:rPr>
                <w:rFonts w:ascii="Times New Roman" w:hAnsi="Times New Roman" w:cs="Times New Roman"/>
              </w:rPr>
            </w:pPr>
            <w:r w:rsidRPr="00E47D94">
              <w:rPr>
                <w:rFonts w:ascii="Times New Roman" w:hAnsi="Times New Roman" w:cs="Times New Roman"/>
              </w:rPr>
              <w:t xml:space="preserve">Timing of </w:t>
            </w:r>
            <w:r w:rsidR="00FC2082" w:rsidRPr="00E47D94">
              <w:rPr>
                <w:rFonts w:ascii="Times New Roman" w:hAnsi="Times New Roman" w:cs="Times New Roman"/>
              </w:rPr>
              <w:t xml:space="preserve">ECA </w:t>
            </w:r>
            <w:r w:rsidR="002E0A07" w:rsidRPr="00E47D94">
              <w:rPr>
                <w:rFonts w:ascii="Times New Roman" w:hAnsi="Times New Roman" w:cs="Times New Roman"/>
              </w:rPr>
              <w:t>diagno</w:t>
            </w:r>
            <w:r w:rsidR="00FC2082" w:rsidRPr="00E47D94">
              <w:rPr>
                <w:rFonts w:ascii="Times New Roman" w:hAnsi="Times New Roman" w:cs="Times New Roman"/>
              </w:rPr>
              <w:t>sis</w:t>
            </w:r>
            <w:r w:rsidR="00577221" w:rsidRPr="00E47D94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47D94" w:rsidRPr="00E47D94" w14:paraId="39B0A832" w14:textId="77777777" w:rsidTr="00E47D94">
        <w:trPr>
          <w:trHeight w:val="288"/>
        </w:trPr>
        <w:tc>
          <w:tcPr>
            <w:tcW w:w="6799" w:type="dxa"/>
            <w:noWrap/>
            <w:hideMark/>
          </w:tcPr>
          <w:p w14:paraId="159A4346" w14:textId="77777777" w:rsidR="006D3A49" w:rsidRPr="00E47D94" w:rsidRDefault="006D3A49" w:rsidP="003271F1">
            <w:pPr>
              <w:rPr>
                <w:rFonts w:ascii="Times New Roman" w:hAnsi="Times New Roman" w:cs="Times New Roman"/>
              </w:rPr>
            </w:pPr>
            <w:r w:rsidRPr="00E47D94">
              <w:rPr>
                <w:rFonts w:ascii="Times New Roman" w:hAnsi="Times New Roman" w:cs="Times New Roman"/>
              </w:rPr>
              <w:t xml:space="preserve">Spinal </w:t>
            </w:r>
            <w:proofErr w:type="spellStart"/>
            <w:r w:rsidRPr="00E47D94">
              <w:rPr>
                <w:rFonts w:ascii="Times New Roman" w:hAnsi="Times New Roman" w:cs="Times New Roman"/>
              </w:rPr>
              <w:t>dysraphism</w:t>
            </w:r>
            <w:proofErr w:type="spellEnd"/>
            <w:r w:rsidRPr="00E47D94">
              <w:rPr>
                <w:rFonts w:ascii="Times New Roman" w:hAnsi="Times New Roman" w:cs="Times New Roman"/>
              </w:rPr>
              <w:t xml:space="preserve">, leg hemi-atrophy, bowel/bladder anomalies </w:t>
            </w:r>
          </w:p>
        </w:tc>
        <w:tc>
          <w:tcPr>
            <w:tcW w:w="2217" w:type="dxa"/>
          </w:tcPr>
          <w:p w14:paraId="5A1383B5" w14:textId="5F40CF42" w:rsidR="006D3A49" w:rsidRPr="00E47D94" w:rsidRDefault="00FE5CCE" w:rsidP="003271F1">
            <w:pPr>
              <w:rPr>
                <w:rFonts w:ascii="Times New Roman" w:hAnsi="Times New Roman" w:cs="Times New Roman"/>
              </w:rPr>
            </w:pPr>
            <w:r w:rsidRPr="00E47D94">
              <w:rPr>
                <w:rFonts w:ascii="Times New Roman" w:hAnsi="Times New Roman" w:cs="Times New Roman"/>
              </w:rPr>
              <w:t>After birth</w:t>
            </w:r>
          </w:p>
        </w:tc>
      </w:tr>
      <w:tr w:rsidR="00E47D94" w:rsidRPr="00E47D94" w14:paraId="43C57E71" w14:textId="77777777" w:rsidTr="00E47D94">
        <w:trPr>
          <w:trHeight w:val="288"/>
        </w:trPr>
        <w:tc>
          <w:tcPr>
            <w:tcW w:w="6799" w:type="dxa"/>
            <w:noWrap/>
            <w:hideMark/>
          </w:tcPr>
          <w:p w14:paraId="49316027" w14:textId="77777777" w:rsidR="006D3A49" w:rsidRPr="00E47D94" w:rsidRDefault="006D3A49" w:rsidP="003271F1">
            <w:pPr>
              <w:rPr>
                <w:rFonts w:ascii="Times New Roman" w:hAnsi="Times New Roman" w:cs="Times New Roman"/>
              </w:rPr>
            </w:pPr>
            <w:proofErr w:type="spellStart"/>
            <w:r w:rsidRPr="00E47D94">
              <w:rPr>
                <w:rFonts w:ascii="Times New Roman" w:hAnsi="Times New Roman" w:cs="Times New Roman"/>
              </w:rPr>
              <w:t>Hemivertebrae</w:t>
            </w:r>
            <w:proofErr w:type="spellEnd"/>
            <w:r w:rsidRPr="00E47D9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17" w:type="dxa"/>
          </w:tcPr>
          <w:p w14:paraId="064297C8" w14:textId="79106FF9" w:rsidR="006D3A49" w:rsidRPr="00E47D94" w:rsidRDefault="00FE5CCE" w:rsidP="003271F1">
            <w:pPr>
              <w:rPr>
                <w:rFonts w:ascii="Times New Roman" w:hAnsi="Times New Roman" w:cs="Times New Roman"/>
              </w:rPr>
            </w:pPr>
            <w:r w:rsidRPr="00E47D94">
              <w:rPr>
                <w:rFonts w:ascii="Times New Roman" w:hAnsi="Times New Roman" w:cs="Times New Roman"/>
              </w:rPr>
              <w:t>After birth</w:t>
            </w:r>
          </w:p>
        </w:tc>
      </w:tr>
      <w:tr w:rsidR="00E47D94" w:rsidRPr="00E47D94" w14:paraId="750D17BE" w14:textId="77777777" w:rsidTr="00E47D94">
        <w:trPr>
          <w:trHeight w:val="288"/>
        </w:trPr>
        <w:tc>
          <w:tcPr>
            <w:tcW w:w="6799" w:type="dxa"/>
            <w:noWrap/>
            <w:hideMark/>
          </w:tcPr>
          <w:p w14:paraId="0A908407" w14:textId="77777777" w:rsidR="006D3A49" w:rsidRPr="00E47D94" w:rsidRDefault="006D3A49" w:rsidP="003271F1">
            <w:pPr>
              <w:rPr>
                <w:rFonts w:ascii="Times New Roman" w:hAnsi="Times New Roman" w:cs="Times New Roman"/>
              </w:rPr>
            </w:pPr>
            <w:r w:rsidRPr="00E47D94">
              <w:rPr>
                <w:rFonts w:ascii="Times New Roman" w:hAnsi="Times New Roman" w:cs="Times New Roman"/>
              </w:rPr>
              <w:t xml:space="preserve">Renal pelvic dilatation </w:t>
            </w:r>
          </w:p>
        </w:tc>
        <w:tc>
          <w:tcPr>
            <w:tcW w:w="2217" w:type="dxa"/>
          </w:tcPr>
          <w:p w14:paraId="6525C540" w14:textId="75A016B5" w:rsidR="006D3A49" w:rsidRPr="00E47D94" w:rsidRDefault="00FE5CCE" w:rsidP="003271F1">
            <w:pPr>
              <w:rPr>
                <w:rFonts w:ascii="Times New Roman" w:hAnsi="Times New Roman" w:cs="Times New Roman"/>
              </w:rPr>
            </w:pPr>
            <w:r w:rsidRPr="00E47D94">
              <w:rPr>
                <w:rFonts w:ascii="Times New Roman" w:hAnsi="Times New Roman" w:cs="Times New Roman"/>
              </w:rPr>
              <w:t>After birth</w:t>
            </w:r>
          </w:p>
        </w:tc>
      </w:tr>
      <w:tr w:rsidR="00E47D94" w:rsidRPr="00E47D94" w14:paraId="494FA076" w14:textId="77777777" w:rsidTr="00E47D94">
        <w:trPr>
          <w:trHeight w:val="288"/>
        </w:trPr>
        <w:tc>
          <w:tcPr>
            <w:tcW w:w="6799" w:type="dxa"/>
            <w:noWrap/>
            <w:hideMark/>
          </w:tcPr>
          <w:p w14:paraId="1254B8A8" w14:textId="77777777" w:rsidR="006D3A49" w:rsidRPr="00E47D94" w:rsidRDefault="006D3A49" w:rsidP="003271F1">
            <w:pPr>
              <w:rPr>
                <w:rFonts w:ascii="Times New Roman" w:hAnsi="Times New Roman" w:cs="Times New Roman"/>
              </w:rPr>
            </w:pPr>
            <w:r w:rsidRPr="00E47D94">
              <w:rPr>
                <w:rFonts w:ascii="Times New Roman" w:hAnsi="Times New Roman" w:cs="Times New Roman"/>
              </w:rPr>
              <w:t xml:space="preserve">Duodenal atresia </w:t>
            </w:r>
          </w:p>
          <w:p w14:paraId="573CB668" w14:textId="77777777" w:rsidR="006D3A49" w:rsidRPr="00E47D94" w:rsidRDefault="006D3A49" w:rsidP="003271F1">
            <w:pPr>
              <w:rPr>
                <w:rFonts w:ascii="Times New Roman" w:hAnsi="Times New Roman" w:cs="Times New Roman"/>
              </w:rPr>
            </w:pPr>
            <w:r w:rsidRPr="00E47D94">
              <w:rPr>
                <w:rFonts w:ascii="Times New Roman" w:hAnsi="Times New Roman" w:cs="Times New Roman"/>
              </w:rPr>
              <w:t>Dysplastic ear/</w:t>
            </w:r>
            <w:proofErr w:type="spellStart"/>
            <w:r w:rsidRPr="00E47D94">
              <w:rPr>
                <w:rFonts w:ascii="Times New Roman" w:hAnsi="Times New Roman" w:cs="Times New Roman"/>
              </w:rPr>
              <w:t>hemivertebrae</w:t>
            </w:r>
            <w:proofErr w:type="spellEnd"/>
            <w:r w:rsidRPr="00E47D94">
              <w:rPr>
                <w:rFonts w:ascii="Times New Roman" w:hAnsi="Times New Roman" w:cs="Times New Roman"/>
              </w:rPr>
              <w:t xml:space="preserve">/VACTERL </w:t>
            </w:r>
          </w:p>
        </w:tc>
        <w:tc>
          <w:tcPr>
            <w:tcW w:w="2217" w:type="dxa"/>
          </w:tcPr>
          <w:p w14:paraId="4F2EA885" w14:textId="081D9CAE" w:rsidR="006D3A49" w:rsidRPr="00E47D94" w:rsidRDefault="00FE5CCE" w:rsidP="003271F1">
            <w:pPr>
              <w:rPr>
                <w:rFonts w:ascii="Times New Roman" w:hAnsi="Times New Roman" w:cs="Times New Roman"/>
              </w:rPr>
            </w:pPr>
            <w:r w:rsidRPr="00E47D94">
              <w:rPr>
                <w:rFonts w:ascii="Times New Roman" w:hAnsi="Times New Roman" w:cs="Times New Roman"/>
              </w:rPr>
              <w:t>Before birth</w:t>
            </w:r>
          </w:p>
          <w:p w14:paraId="4C03D001" w14:textId="6057084E" w:rsidR="006D3A49" w:rsidRPr="00E47D94" w:rsidRDefault="00FE5CCE" w:rsidP="003271F1">
            <w:pPr>
              <w:rPr>
                <w:rFonts w:ascii="Times New Roman" w:hAnsi="Times New Roman" w:cs="Times New Roman"/>
                <w:b/>
                <w:bCs/>
              </w:rPr>
            </w:pPr>
            <w:r w:rsidRPr="00E47D94">
              <w:rPr>
                <w:rFonts w:ascii="Times New Roman" w:hAnsi="Times New Roman" w:cs="Times New Roman"/>
              </w:rPr>
              <w:t>After birth</w:t>
            </w:r>
          </w:p>
        </w:tc>
      </w:tr>
      <w:tr w:rsidR="00E47D94" w:rsidRPr="00E47D94" w14:paraId="03EFA89F" w14:textId="77777777" w:rsidTr="00E47D94">
        <w:trPr>
          <w:trHeight w:val="288"/>
        </w:trPr>
        <w:tc>
          <w:tcPr>
            <w:tcW w:w="6799" w:type="dxa"/>
            <w:noWrap/>
            <w:hideMark/>
          </w:tcPr>
          <w:p w14:paraId="0ECBB081" w14:textId="77777777" w:rsidR="006D3A49" w:rsidRPr="00E47D94" w:rsidRDefault="006D3A49" w:rsidP="003271F1">
            <w:pPr>
              <w:rPr>
                <w:rFonts w:ascii="Times New Roman" w:hAnsi="Times New Roman" w:cs="Times New Roman"/>
              </w:rPr>
            </w:pPr>
            <w:r w:rsidRPr="00E47D94">
              <w:rPr>
                <w:rFonts w:ascii="Times New Roman" w:hAnsi="Times New Roman" w:cs="Times New Roman"/>
              </w:rPr>
              <w:t xml:space="preserve">Hypospadias </w:t>
            </w:r>
          </w:p>
        </w:tc>
        <w:tc>
          <w:tcPr>
            <w:tcW w:w="2217" w:type="dxa"/>
          </w:tcPr>
          <w:p w14:paraId="373EEBFA" w14:textId="574F0FA7" w:rsidR="006D3A49" w:rsidRPr="00E47D94" w:rsidRDefault="00FE5CCE" w:rsidP="003271F1">
            <w:pPr>
              <w:rPr>
                <w:rFonts w:ascii="Times New Roman" w:hAnsi="Times New Roman" w:cs="Times New Roman"/>
              </w:rPr>
            </w:pPr>
            <w:r w:rsidRPr="00E47D94">
              <w:rPr>
                <w:rFonts w:ascii="Times New Roman" w:hAnsi="Times New Roman" w:cs="Times New Roman"/>
              </w:rPr>
              <w:t>After birth</w:t>
            </w:r>
          </w:p>
        </w:tc>
      </w:tr>
      <w:tr w:rsidR="00E47D94" w:rsidRPr="00E47D94" w14:paraId="295D3ED8" w14:textId="77777777" w:rsidTr="00E47D94">
        <w:trPr>
          <w:trHeight w:val="288"/>
        </w:trPr>
        <w:tc>
          <w:tcPr>
            <w:tcW w:w="6799" w:type="dxa"/>
            <w:noWrap/>
            <w:hideMark/>
          </w:tcPr>
          <w:p w14:paraId="1C24843A" w14:textId="77777777" w:rsidR="006D3A49" w:rsidRPr="00E47D94" w:rsidRDefault="006D3A49" w:rsidP="003271F1">
            <w:pPr>
              <w:rPr>
                <w:rFonts w:ascii="Times New Roman" w:hAnsi="Times New Roman" w:cs="Times New Roman"/>
              </w:rPr>
            </w:pPr>
            <w:r w:rsidRPr="00E47D94">
              <w:rPr>
                <w:rFonts w:ascii="Times New Roman" w:hAnsi="Times New Roman" w:cs="Times New Roman"/>
              </w:rPr>
              <w:t xml:space="preserve">Congenital cervical spine fusion </w:t>
            </w:r>
          </w:p>
        </w:tc>
        <w:tc>
          <w:tcPr>
            <w:tcW w:w="2217" w:type="dxa"/>
          </w:tcPr>
          <w:p w14:paraId="3FF15BD8" w14:textId="36F7497B" w:rsidR="006D3A49" w:rsidRPr="00E47D94" w:rsidRDefault="00FE5CCE" w:rsidP="003271F1">
            <w:pPr>
              <w:rPr>
                <w:rFonts w:ascii="Times New Roman" w:hAnsi="Times New Roman" w:cs="Times New Roman"/>
              </w:rPr>
            </w:pPr>
            <w:r w:rsidRPr="00E47D94">
              <w:rPr>
                <w:rFonts w:ascii="Times New Roman" w:hAnsi="Times New Roman" w:cs="Times New Roman"/>
              </w:rPr>
              <w:t>After birth</w:t>
            </w:r>
          </w:p>
        </w:tc>
      </w:tr>
      <w:tr w:rsidR="00E47D94" w:rsidRPr="00E47D94" w14:paraId="0A22F13C" w14:textId="77777777" w:rsidTr="00E47D94">
        <w:trPr>
          <w:trHeight w:val="288"/>
        </w:trPr>
        <w:tc>
          <w:tcPr>
            <w:tcW w:w="6799" w:type="dxa"/>
            <w:noWrap/>
            <w:hideMark/>
          </w:tcPr>
          <w:p w14:paraId="7940A1FB" w14:textId="77777777" w:rsidR="006D3A49" w:rsidRPr="00E47D94" w:rsidRDefault="006D3A49" w:rsidP="003271F1">
            <w:pPr>
              <w:rPr>
                <w:rFonts w:ascii="Times New Roman" w:hAnsi="Times New Roman" w:cs="Times New Roman"/>
              </w:rPr>
            </w:pPr>
            <w:r w:rsidRPr="00E47D94">
              <w:rPr>
                <w:rFonts w:ascii="Times New Roman" w:hAnsi="Times New Roman" w:cs="Times New Roman"/>
              </w:rPr>
              <w:t xml:space="preserve">Pre-auricular tags and hearing loss </w:t>
            </w:r>
          </w:p>
        </w:tc>
        <w:tc>
          <w:tcPr>
            <w:tcW w:w="2217" w:type="dxa"/>
          </w:tcPr>
          <w:p w14:paraId="3F931F42" w14:textId="48D12FA5" w:rsidR="006D3A49" w:rsidRPr="00E47D94" w:rsidRDefault="00FE5CCE" w:rsidP="003271F1">
            <w:pPr>
              <w:rPr>
                <w:rFonts w:ascii="Times New Roman" w:hAnsi="Times New Roman" w:cs="Times New Roman"/>
              </w:rPr>
            </w:pPr>
            <w:r w:rsidRPr="00E47D94">
              <w:rPr>
                <w:rFonts w:ascii="Times New Roman" w:hAnsi="Times New Roman" w:cs="Times New Roman"/>
              </w:rPr>
              <w:t>After birth</w:t>
            </w:r>
          </w:p>
        </w:tc>
      </w:tr>
      <w:tr w:rsidR="00E47D94" w:rsidRPr="00E47D94" w14:paraId="2BC15D95" w14:textId="77777777" w:rsidTr="00E47D94">
        <w:trPr>
          <w:trHeight w:val="288"/>
        </w:trPr>
        <w:tc>
          <w:tcPr>
            <w:tcW w:w="6799" w:type="dxa"/>
            <w:noWrap/>
            <w:hideMark/>
          </w:tcPr>
          <w:p w14:paraId="798D3E7F" w14:textId="77777777" w:rsidR="006D3A49" w:rsidRPr="00E47D94" w:rsidRDefault="006D3A49" w:rsidP="003271F1">
            <w:pPr>
              <w:rPr>
                <w:rFonts w:ascii="Times New Roman" w:hAnsi="Times New Roman" w:cs="Times New Roman"/>
              </w:rPr>
            </w:pPr>
            <w:r w:rsidRPr="00E47D94">
              <w:rPr>
                <w:rFonts w:ascii="Times New Roman" w:hAnsi="Times New Roman" w:cs="Times New Roman"/>
              </w:rPr>
              <w:t xml:space="preserve">Hydrocephalus, Chiari 1 malformation, </w:t>
            </w:r>
            <w:proofErr w:type="spellStart"/>
            <w:r w:rsidRPr="00E47D94">
              <w:rPr>
                <w:rFonts w:ascii="Times New Roman" w:hAnsi="Times New Roman" w:cs="Times New Roman"/>
              </w:rPr>
              <w:t>syringomyelia</w:t>
            </w:r>
            <w:proofErr w:type="spellEnd"/>
            <w:r w:rsidRPr="00E47D94">
              <w:rPr>
                <w:rFonts w:ascii="Times New Roman" w:hAnsi="Times New Roman" w:cs="Times New Roman"/>
              </w:rPr>
              <w:t xml:space="preserve">, VACTERL association (absent left thumb, abnormal vertebrate), left </w:t>
            </w:r>
            <w:proofErr w:type="spellStart"/>
            <w:r w:rsidRPr="00E47D94">
              <w:rPr>
                <w:rFonts w:ascii="Times New Roman" w:hAnsi="Times New Roman" w:cs="Times New Roman"/>
              </w:rPr>
              <w:t>multicystic</w:t>
            </w:r>
            <w:proofErr w:type="spellEnd"/>
            <w:r w:rsidRPr="00E47D94">
              <w:rPr>
                <w:rFonts w:ascii="Times New Roman" w:hAnsi="Times New Roman" w:cs="Times New Roman"/>
              </w:rPr>
              <w:t xml:space="preserve"> dysplastic kidney.  Normal chromosomal analysis and array.</w:t>
            </w:r>
          </w:p>
        </w:tc>
        <w:tc>
          <w:tcPr>
            <w:tcW w:w="2217" w:type="dxa"/>
          </w:tcPr>
          <w:p w14:paraId="3AA374B7" w14:textId="272F85B8" w:rsidR="006D3A49" w:rsidRPr="00E47D94" w:rsidRDefault="00FE5CCE" w:rsidP="003271F1">
            <w:pPr>
              <w:rPr>
                <w:rFonts w:ascii="Times New Roman" w:hAnsi="Times New Roman" w:cs="Times New Roman"/>
              </w:rPr>
            </w:pPr>
            <w:r w:rsidRPr="00E47D94">
              <w:rPr>
                <w:rFonts w:ascii="Times New Roman" w:hAnsi="Times New Roman" w:cs="Times New Roman"/>
              </w:rPr>
              <w:t>After birth</w:t>
            </w:r>
          </w:p>
        </w:tc>
      </w:tr>
      <w:tr w:rsidR="00E47D94" w:rsidRPr="00E47D94" w14:paraId="14ED1CBC" w14:textId="77777777" w:rsidTr="00E47D94">
        <w:trPr>
          <w:trHeight w:val="288"/>
        </w:trPr>
        <w:tc>
          <w:tcPr>
            <w:tcW w:w="6799" w:type="dxa"/>
            <w:noWrap/>
            <w:hideMark/>
          </w:tcPr>
          <w:p w14:paraId="342FF373" w14:textId="77777777" w:rsidR="006D3A49" w:rsidRPr="00E47D94" w:rsidRDefault="006D3A49" w:rsidP="003271F1">
            <w:pPr>
              <w:rPr>
                <w:rFonts w:ascii="Times New Roman" w:hAnsi="Times New Roman" w:cs="Times New Roman"/>
              </w:rPr>
            </w:pPr>
            <w:proofErr w:type="spellStart"/>
            <w:r w:rsidRPr="00E47D94">
              <w:rPr>
                <w:rFonts w:ascii="Times New Roman" w:hAnsi="Times New Roman" w:cs="Times New Roman"/>
              </w:rPr>
              <w:t>Multicystic</w:t>
            </w:r>
            <w:proofErr w:type="spellEnd"/>
            <w:r w:rsidRPr="00E47D94">
              <w:rPr>
                <w:rFonts w:ascii="Times New Roman" w:hAnsi="Times New Roman" w:cs="Times New Roman"/>
              </w:rPr>
              <w:t xml:space="preserve"> dysplastic kidney </w:t>
            </w:r>
          </w:p>
        </w:tc>
        <w:tc>
          <w:tcPr>
            <w:tcW w:w="2217" w:type="dxa"/>
          </w:tcPr>
          <w:p w14:paraId="2E9B3FD8" w14:textId="084E4E93" w:rsidR="006D3A49" w:rsidRPr="00E47D94" w:rsidRDefault="00FE5CCE" w:rsidP="003271F1">
            <w:pPr>
              <w:rPr>
                <w:rFonts w:ascii="Times New Roman" w:hAnsi="Times New Roman" w:cs="Times New Roman"/>
              </w:rPr>
            </w:pPr>
            <w:r w:rsidRPr="00E47D94">
              <w:rPr>
                <w:rFonts w:ascii="Times New Roman" w:hAnsi="Times New Roman" w:cs="Times New Roman"/>
              </w:rPr>
              <w:t>After birth</w:t>
            </w:r>
          </w:p>
        </w:tc>
      </w:tr>
      <w:tr w:rsidR="00E47D94" w:rsidRPr="00E47D94" w14:paraId="70EB6FFE" w14:textId="77777777" w:rsidTr="00E47D94">
        <w:trPr>
          <w:trHeight w:val="288"/>
        </w:trPr>
        <w:tc>
          <w:tcPr>
            <w:tcW w:w="6799" w:type="dxa"/>
            <w:noWrap/>
            <w:hideMark/>
          </w:tcPr>
          <w:p w14:paraId="677414E9" w14:textId="77777777" w:rsidR="006D3A49" w:rsidRPr="00E47D94" w:rsidRDefault="006D3A49" w:rsidP="003271F1">
            <w:pPr>
              <w:rPr>
                <w:rFonts w:ascii="Times New Roman" w:hAnsi="Times New Roman" w:cs="Times New Roman"/>
              </w:rPr>
            </w:pPr>
            <w:proofErr w:type="spellStart"/>
            <w:r w:rsidRPr="00E47D94">
              <w:rPr>
                <w:rFonts w:ascii="Times New Roman" w:hAnsi="Times New Roman" w:cs="Times New Roman"/>
              </w:rPr>
              <w:t>Choanal</w:t>
            </w:r>
            <w:proofErr w:type="spellEnd"/>
            <w:r w:rsidRPr="00E47D94">
              <w:rPr>
                <w:rFonts w:ascii="Times New Roman" w:hAnsi="Times New Roman" w:cs="Times New Roman"/>
              </w:rPr>
              <w:t xml:space="preserve"> atresia, </w:t>
            </w:r>
            <w:proofErr w:type="spellStart"/>
            <w:r w:rsidRPr="00E47D94">
              <w:rPr>
                <w:rFonts w:ascii="Times New Roman" w:hAnsi="Times New Roman" w:cs="Times New Roman"/>
              </w:rPr>
              <w:t>hemivertebra</w:t>
            </w:r>
            <w:proofErr w:type="spellEnd"/>
            <w:r w:rsidRPr="00E47D9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17" w:type="dxa"/>
          </w:tcPr>
          <w:p w14:paraId="6B532CD2" w14:textId="27FA5C92" w:rsidR="006D3A49" w:rsidRPr="00E47D94" w:rsidRDefault="00FE5CCE" w:rsidP="003271F1">
            <w:pPr>
              <w:rPr>
                <w:rFonts w:ascii="Times New Roman" w:hAnsi="Times New Roman" w:cs="Times New Roman"/>
              </w:rPr>
            </w:pPr>
            <w:r w:rsidRPr="00E47D94">
              <w:rPr>
                <w:rFonts w:ascii="Times New Roman" w:hAnsi="Times New Roman" w:cs="Times New Roman"/>
              </w:rPr>
              <w:t>After birth</w:t>
            </w:r>
          </w:p>
        </w:tc>
      </w:tr>
      <w:tr w:rsidR="00E47D94" w:rsidRPr="00E47D94" w14:paraId="12096FA9" w14:textId="77777777" w:rsidTr="00E47D94">
        <w:trPr>
          <w:trHeight w:val="288"/>
        </w:trPr>
        <w:tc>
          <w:tcPr>
            <w:tcW w:w="6799" w:type="dxa"/>
            <w:noWrap/>
            <w:hideMark/>
          </w:tcPr>
          <w:p w14:paraId="13345F48" w14:textId="77777777" w:rsidR="006D3A49" w:rsidRPr="00E47D94" w:rsidRDefault="006D3A49" w:rsidP="003271F1">
            <w:pPr>
              <w:rPr>
                <w:rFonts w:ascii="Times New Roman" w:hAnsi="Times New Roman" w:cs="Times New Roman"/>
              </w:rPr>
            </w:pPr>
            <w:proofErr w:type="spellStart"/>
            <w:r w:rsidRPr="00E47D94">
              <w:rPr>
                <w:rFonts w:ascii="Times New Roman" w:hAnsi="Times New Roman" w:cs="Times New Roman"/>
              </w:rPr>
              <w:t>Coloboma</w:t>
            </w:r>
            <w:proofErr w:type="spellEnd"/>
            <w:r w:rsidRPr="00E47D94">
              <w:rPr>
                <w:rFonts w:ascii="Times New Roman" w:hAnsi="Times New Roman" w:cs="Times New Roman"/>
              </w:rPr>
              <w:t xml:space="preserve">, pelvic kidney, no genetic cause found </w:t>
            </w:r>
          </w:p>
        </w:tc>
        <w:tc>
          <w:tcPr>
            <w:tcW w:w="2217" w:type="dxa"/>
          </w:tcPr>
          <w:p w14:paraId="5B38184F" w14:textId="7C173535" w:rsidR="006D3A49" w:rsidRPr="00E47D94" w:rsidRDefault="00FE5CCE" w:rsidP="003271F1">
            <w:pPr>
              <w:rPr>
                <w:rFonts w:ascii="Times New Roman" w:hAnsi="Times New Roman" w:cs="Times New Roman"/>
              </w:rPr>
            </w:pPr>
            <w:r w:rsidRPr="00E47D94">
              <w:rPr>
                <w:rFonts w:ascii="Times New Roman" w:hAnsi="Times New Roman" w:cs="Times New Roman"/>
              </w:rPr>
              <w:t>After birth</w:t>
            </w:r>
          </w:p>
        </w:tc>
      </w:tr>
      <w:tr w:rsidR="00E47D94" w:rsidRPr="00E47D94" w14:paraId="6517D98E" w14:textId="77777777" w:rsidTr="00E47D94">
        <w:trPr>
          <w:trHeight w:val="288"/>
        </w:trPr>
        <w:tc>
          <w:tcPr>
            <w:tcW w:w="6799" w:type="dxa"/>
            <w:noWrap/>
          </w:tcPr>
          <w:p w14:paraId="0F0D5B86" w14:textId="77777777" w:rsidR="006D3A49" w:rsidRPr="00E47D94" w:rsidRDefault="006D3A49" w:rsidP="003271F1">
            <w:pPr>
              <w:rPr>
                <w:rFonts w:ascii="Times New Roman" w:hAnsi="Times New Roman" w:cs="Times New Roman"/>
              </w:rPr>
            </w:pPr>
            <w:r w:rsidRPr="00E47D94">
              <w:rPr>
                <w:rFonts w:ascii="Times New Roman" w:hAnsi="Times New Roman" w:cs="Times New Roman"/>
              </w:rPr>
              <w:t>Cleft lip, CHARGE syndrome</w:t>
            </w:r>
          </w:p>
        </w:tc>
        <w:tc>
          <w:tcPr>
            <w:tcW w:w="2217" w:type="dxa"/>
          </w:tcPr>
          <w:p w14:paraId="0E7CCED7" w14:textId="29C81998" w:rsidR="006D3A49" w:rsidRPr="00E47D94" w:rsidRDefault="00FE5CCE" w:rsidP="003271F1">
            <w:pPr>
              <w:rPr>
                <w:rFonts w:ascii="Times New Roman" w:hAnsi="Times New Roman" w:cs="Times New Roman"/>
              </w:rPr>
            </w:pPr>
            <w:r w:rsidRPr="00E47D94">
              <w:rPr>
                <w:rFonts w:ascii="Times New Roman" w:hAnsi="Times New Roman" w:cs="Times New Roman"/>
              </w:rPr>
              <w:t>After birth</w:t>
            </w:r>
          </w:p>
        </w:tc>
      </w:tr>
      <w:tr w:rsidR="00E47D94" w:rsidRPr="00E47D94" w14:paraId="0813AC66" w14:textId="77777777" w:rsidTr="00E47D94">
        <w:trPr>
          <w:trHeight w:val="288"/>
        </w:trPr>
        <w:tc>
          <w:tcPr>
            <w:tcW w:w="6799" w:type="dxa"/>
            <w:noWrap/>
          </w:tcPr>
          <w:p w14:paraId="5F02196A" w14:textId="77777777" w:rsidR="006D3A49" w:rsidRPr="00E47D94" w:rsidRDefault="006D3A49" w:rsidP="003271F1">
            <w:pPr>
              <w:rPr>
                <w:rFonts w:ascii="Times New Roman" w:hAnsi="Times New Roman" w:cs="Times New Roman"/>
              </w:rPr>
            </w:pPr>
            <w:r w:rsidRPr="00E47D94">
              <w:rPr>
                <w:rFonts w:ascii="Times New Roman" w:hAnsi="Times New Roman" w:cs="Times New Roman"/>
              </w:rPr>
              <w:t xml:space="preserve">47 XXX and </w:t>
            </w:r>
            <w:proofErr w:type="spellStart"/>
            <w:r w:rsidRPr="00E47D94">
              <w:rPr>
                <w:rFonts w:ascii="Times New Roman" w:hAnsi="Times New Roman" w:cs="Times New Roman"/>
              </w:rPr>
              <w:t>Goldenhar</w:t>
            </w:r>
            <w:proofErr w:type="spellEnd"/>
            <w:r w:rsidRPr="00E47D94">
              <w:rPr>
                <w:rFonts w:ascii="Times New Roman" w:hAnsi="Times New Roman" w:cs="Times New Roman"/>
              </w:rPr>
              <w:t xml:space="preserve"> syndrome</w:t>
            </w:r>
          </w:p>
        </w:tc>
        <w:tc>
          <w:tcPr>
            <w:tcW w:w="2217" w:type="dxa"/>
          </w:tcPr>
          <w:p w14:paraId="6E95E8DF" w14:textId="22A41AF7" w:rsidR="006D3A49" w:rsidRPr="00E47D94" w:rsidRDefault="00FE5CCE" w:rsidP="003271F1">
            <w:pPr>
              <w:rPr>
                <w:rFonts w:ascii="Times New Roman" w:hAnsi="Times New Roman" w:cs="Times New Roman"/>
              </w:rPr>
            </w:pPr>
            <w:r w:rsidRPr="00E47D94">
              <w:rPr>
                <w:rFonts w:ascii="Times New Roman" w:hAnsi="Times New Roman" w:cs="Times New Roman"/>
              </w:rPr>
              <w:t>Before birth</w:t>
            </w:r>
          </w:p>
        </w:tc>
      </w:tr>
    </w:tbl>
    <w:p w14:paraId="315B9FE3" w14:textId="4C264E18" w:rsidR="006D3A49" w:rsidRPr="00E47D94" w:rsidRDefault="006D3A49" w:rsidP="00E47D94">
      <w:pPr>
        <w:spacing w:line="480" w:lineRule="auto"/>
        <w:jc w:val="both"/>
        <w:rPr>
          <w:rFonts w:ascii="Times New Roman" w:hAnsi="Times New Roman" w:cs="Times New Roman"/>
        </w:rPr>
      </w:pPr>
    </w:p>
    <w:sectPr w:rsidR="006D3A49" w:rsidRPr="00E47D94" w:rsidSect="00E47D94">
      <w:headerReference w:type="even" r:id="rId7"/>
      <w:headerReference w:type="default" r:id="rId8"/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7496E5" w14:textId="77777777" w:rsidR="002B5ABD" w:rsidRDefault="002B5ABD">
      <w:pPr>
        <w:spacing w:after="0" w:line="240" w:lineRule="auto"/>
      </w:pPr>
      <w:r>
        <w:separator/>
      </w:r>
    </w:p>
  </w:endnote>
  <w:endnote w:type="continuationSeparator" w:id="0">
    <w:p w14:paraId="5C2F7520" w14:textId="77777777" w:rsidR="002B5ABD" w:rsidRDefault="002B5A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86512825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43FDA59" w14:textId="77777777" w:rsidR="00A76E3B" w:rsidRDefault="00A76E3B" w:rsidP="006335A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0A83717" w14:textId="77777777" w:rsidR="00A76E3B" w:rsidRDefault="00A76E3B" w:rsidP="006335A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10376920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30464A" w14:textId="77777777" w:rsidR="00A76E3B" w:rsidRDefault="00A76E3B" w:rsidP="006335A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47D94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8056205" w14:textId="77777777" w:rsidR="00A76E3B" w:rsidRDefault="00A76E3B" w:rsidP="006335A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289446" w14:textId="77777777" w:rsidR="002B5ABD" w:rsidRDefault="002B5ABD">
      <w:pPr>
        <w:spacing w:after="0" w:line="240" w:lineRule="auto"/>
      </w:pPr>
      <w:r>
        <w:separator/>
      </w:r>
    </w:p>
  </w:footnote>
  <w:footnote w:type="continuationSeparator" w:id="0">
    <w:p w14:paraId="023730C2" w14:textId="77777777" w:rsidR="002B5ABD" w:rsidRDefault="002B5AB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43466578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494E432" w14:textId="77777777" w:rsidR="00A76E3B" w:rsidRDefault="00A76E3B" w:rsidP="006335A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F03160D" w14:textId="77777777" w:rsidR="00A76E3B" w:rsidRDefault="00A76E3B" w:rsidP="006335A0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80545827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9F6A4B2" w14:textId="77777777" w:rsidR="00A76E3B" w:rsidRDefault="00A76E3B" w:rsidP="006335A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47D94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6191436" w14:textId="77777777" w:rsidR="00A76E3B" w:rsidRDefault="00A76E3B" w:rsidP="006335A0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AA161F8"/>
    <w:multiLevelType w:val="multilevel"/>
    <w:tmpl w:val="5C8E43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E407F43"/>
    <w:multiLevelType w:val="hybridMultilevel"/>
    <w:tmpl w:val="D91213A2"/>
    <w:lvl w:ilvl="0" w:tplc="1B82AA4C">
      <w:start w:val="201"/>
      <w:numFmt w:val="bullet"/>
      <w:lvlText w:val="-"/>
      <w:lvlJc w:val="left"/>
      <w:pPr>
        <w:ind w:left="408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axf59ra2zwdoearx7xwszo2x9sp9zswzep&quot;&gt;My EndNote Library&lt;record-ids&gt;&lt;item&gt;84&lt;/item&gt;&lt;item&gt;109&lt;/item&gt;&lt;item&gt;110&lt;/item&gt;&lt;item&gt;111&lt;/item&gt;&lt;item&gt;112&lt;/item&gt;&lt;item&gt;114&lt;/item&gt;&lt;item&gt;118&lt;/item&gt;&lt;item&gt;121&lt;/item&gt;&lt;item&gt;123&lt;/item&gt;&lt;item&gt;127&lt;/item&gt;&lt;item&gt;130&lt;/item&gt;&lt;item&gt;131&lt;/item&gt;&lt;item&gt;132&lt;/item&gt;&lt;item&gt;133&lt;/item&gt;&lt;item&gt;136&lt;/item&gt;&lt;item&gt;138&lt;/item&gt;&lt;item&gt;140&lt;/item&gt;&lt;item&gt;142&lt;/item&gt;&lt;item&gt;143&lt;/item&gt;&lt;item&gt;144&lt;/item&gt;&lt;item&gt;148&lt;/item&gt;&lt;item&gt;149&lt;/item&gt;&lt;item&gt;150&lt;/item&gt;&lt;item&gt;152&lt;/item&gt;&lt;item&gt;153&lt;/item&gt;&lt;item&gt;154&lt;/item&gt;&lt;item&gt;155&lt;/item&gt;&lt;item&gt;157&lt;/item&gt;&lt;item&gt;158&lt;/item&gt;&lt;item&gt;159&lt;/item&gt;&lt;item&gt;162&lt;/item&gt;&lt;item&gt;163&lt;/item&gt;&lt;item&gt;166&lt;/item&gt;&lt;item&gt;167&lt;/item&gt;&lt;item&gt;168&lt;/item&gt;&lt;item&gt;169&lt;/item&gt;&lt;item&gt;170&lt;/item&gt;&lt;item&gt;171&lt;/item&gt;&lt;item&gt;173&lt;/item&gt;&lt;item&gt;174&lt;/item&gt;&lt;item&gt;175&lt;/item&gt;&lt;item&gt;176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/record-ids&gt;&lt;/item&gt;&lt;/Libraries&gt;"/>
  </w:docVars>
  <w:rsids>
    <w:rsidRoot w:val="006D3A49"/>
    <w:rsid w:val="00000914"/>
    <w:rsid w:val="00010481"/>
    <w:rsid w:val="00036156"/>
    <w:rsid w:val="0005612B"/>
    <w:rsid w:val="00061FD6"/>
    <w:rsid w:val="00062E59"/>
    <w:rsid w:val="00076A4C"/>
    <w:rsid w:val="000805FC"/>
    <w:rsid w:val="00081F83"/>
    <w:rsid w:val="00082FB4"/>
    <w:rsid w:val="00083EED"/>
    <w:rsid w:val="000965B2"/>
    <w:rsid w:val="000A545C"/>
    <w:rsid w:val="000A6AD5"/>
    <w:rsid w:val="000B0A2A"/>
    <w:rsid w:val="000D0406"/>
    <w:rsid w:val="000D709D"/>
    <w:rsid w:val="000E1DAC"/>
    <w:rsid w:val="000E21C9"/>
    <w:rsid w:val="000E3C84"/>
    <w:rsid w:val="00100B25"/>
    <w:rsid w:val="00120912"/>
    <w:rsid w:val="00146229"/>
    <w:rsid w:val="001624A2"/>
    <w:rsid w:val="00166633"/>
    <w:rsid w:val="001747BC"/>
    <w:rsid w:val="00181B46"/>
    <w:rsid w:val="00181B54"/>
    <w:rsid w:val="00187A30"/>
    <w:rsid w:val="001A4C95"/>
    <w:rsid w:val="001A6F34"/>
    <w:rsid w:val="001B4198"/>
    <w:rsid w:val="001E2E73"/>
    <w:rsid w:val="00203DAA"/>
    <w:rsid w:val="0021512F"/>
    <w:rsid w:val="002209C8"/>
    <w:rsid w:val="00224005"/>
    <w:rsid w:val="00240DD4"/>
    <w:rsid w:val="00256350"/>
    <w:rsid w:val="002650E6"/>
    <w:rsid w:val="00271335"/>
    <w:rsid w:val="0027719B"/>
    <w:rsid w:val="00296BF5"/>
    <w:rsid w:val="002A5F24"/>
    <w:rsid w:val="002A6053"/>
    <w:rsid w:val="002A73B5"/>
    <w:rsid w:val="002B4882"/>
    <w:rsid w:val="002B5ABD"/>
    <w:rsid w:val="002C055C"/>
    <w:rsid w:val="002C64DA"/>
    <w:rsid w:val="002D29BE"/>
    <w:rsid w:val="002D3ADF"/>
    <w:rsid w:val="002E0A07"/>
    <w:rsid w:val="002E291A"/>
    <w:rsid w:val="002E480C"/>
    <w:rsid w:val="002E5EA7"/>
    <w:rsid w:val="00301664"/>
    <w:rsid w:val="00302DD4"/>
    <w:rsid w:val="00304DD1"/>
    <w:rsid w:val="00310E1D"/>
    <w:rsid w:val="0031527D"/>
    <w:rsid w:val="003223DD"/>
    <w:rsid w:val="00336912"/>
    <w:rsid w:val="00337B56"/>
    <w:rsid w:val="003500D5"/>
    <w:rsid w:val="00353572"/>
    <w:rsid w:val="00370671"/>
    <w:rsid w:val="00377ECF"/>
    <w:rsid w:val="00381C12"/>
    <w:rsid w:val="003831D7"/>
    <w:rsid w:val="00395D69"/>
    <w:rsid w:val="003A175E"/>
    <w:rsid w:val="003A3C95"/>
    <w:rsid w:val="003B2A4E"/>
    <w:rsid w:val="003C4BA9"/>
    <w:rsid w:val="003D39EE"/>
    <w:rsid w:val="003E21A8"/>
    <w:rsid w:val="003F103C"/>
    <w:rsid w:val="003F6A22"/>
    <w:rsid w:val="00430A98"/>
    <w:rsid w:val="004A5CF2"/>
    <w:rsid w:val="004D12E3"/>
    <w:rsid w:val="004E414F"/>
    <w:rsid w:val="004F3310"/>
    <w:rsid w:val="00523A47"/>
    <w:rsid w:val="00524191"/>
    <w:rsid w:val="00524CA7"/>
    <w:rsid w:val="00524CEE"/>
    <w:rsid w:val="005322E0"/>
    <w:rsid w:val="00533198"/>
    <w:rsid w:val="00535C36"/>
    <w:rsid w:val="00540AA0"/>
    <w:rsid w:val="00545FC1"/>
    <w:rsid w:val="00565C73"/>
    <w:rsid w:val="00577221"/>
    <w:rsid w:val="005778A4"/>
    <w:rsid w:val="0058329F"/>
    <w:rsid w:val="00583F8A"/>
    <w:rsid w:val="00585932"/>
    <w:rsid w:val="0059077F"/>
    <w:rsid w:val="00594C1A"/>
    <w:rsid w:val="005B4661"/>
    <w:rsid w:val="005C4470"/>
    <w:rsid w:val="005C58B2"/>
    <w:rsid w:val="005E5F26"/>
    <w:rsid w:val="005F5E85"/>
    <w:rsid w:val="00610CE6"/>
    <w:rsid w:val="00651094"/>
    <w:rsid w:val="0065643D"/>
    <w:rsid w:val="00661876"/>
    <w:rsid w:val="00671912"/>
    <w:rsid w:val="00672F34"/>
    <w:rsid w:val="006B4EDE"/>
    <w:rsid w:val="006D3A49"/>
    <w:rsid w:val="006D4164"/>
    <w:rsid w:val="006E047A"/>
    <w:rsid w:val="006E4E90"/>
    <w:rsid w:val="0070299E"/>
    <w:rsid w:val="007047AA"/>
    <w:rsid w:val="007055F3"/>
    <w:rsid w:val="0071012F"/>
    <w:rsid w:val="00713059"/>
    <w:rsid w:val="00721B46"/>
    <w:rsid w:val="00734580"/>
    <w:rsid w:val="00754624"/>
    <w:rsid w:val="00757EC8"/>
    <w:rsid w:val="007931EC"/>
    <w:rsid w:val="007E18AD"/>
    <w:rsid w:val="00803908"/>
    <w:rsid w:val="008063E9"/>
    <w:rsid w:val="008343D4"/>
    <w:rsid w:val="00854541"/>
    <w:rsid w:val="00862B78"/>
    <w:rsid w:val="00874AAA"/>
    <w:rsid w:val="008836C6"/>
    <w:rsid w:val="00883CDE"/>
    <w:rsid w:val="008A7983"/>
    <w:rsid w:val="008B5904"/>
    <w:rsid w:val="008C7467"/>
    <w:rsid w:val="008D2413"/>
    <w:rsid w:val="008D76DB"/>
    <w:rsid w:val="008E2BC5"/>
    <w:rsid w:val="008F6E43"/>
    <w:rsid w:val="0092798A"/>
    <w:rsid w:val="00936372"/>
    <w:rsid w:val="009374E5"/>
    <w:rsid w:val="00944974"/>
    <w:rsid w:val="0095024A"/>
    <w:rsid w:val="00952987"/>
    <w:rsid w:val="00955746"/>
    <w:rsid w:val="00974017"/>
    <w:rsid w:val="009848F5"/>
    <w:rsid w:val="009A3DB7"/>
    <w:rsid w:val="009A4B87"/>
    <w:rsid w:val="009A78F2"/>
    <w:rsid w:val="009C1E9E"/>
    <w:rsid w:val="009E3FDA"/>
    <w:rsid w:val="009F4C5A"/>
    <w:rsid w:val="009F616B"/>
    <w:rsid w:val="00A32886"/>
    <w:rsid w:val="00A47C40"/>
    <w:rsid w:val="00A63CDD"/>
    <w:rsid w:val="00A76E3B"/>
    <w:rsid w:val="00A94F77"/>
    <w:rsid w:val="00AA0302"/>
    <w:rsid w:val="00AA5B46"/>
    <w:rsid w:val="00AA69A8"/>
    <w:rsid w:val="00AB3ACD"/>
    <w:rsid w:val="00AB42D3"/>
    <w:rsid w:val="00AD6599"/>
    <w:rsid w:val="00AE2378"/>
    <w:rsid w:val="00AF245A"/>
    <w:rsid w:val="00B033A2"/>
    <w:rsid w:val="00B3128C"/>
    <w:rsid w:val="00B3497A"/>
    <w:rsid w:val="00B55F58"/>
    <w:rsid w:val="00B74E54"/>
    <w:rsid w:val="00BA1BD2"/>
    <w:rsid w:val="00BB47BC"/>
    <w:rsid w:val="00BC7D06"/>
    <w:rsid w:val="00BE0DF2"/>
    <w:rsid w:val="00C12C96"/>
    <w:rsid w:val="00C3031C"/>
    <w:rsid w:val="00C31F5F"/>
    <w:rsid w:val="00C407C3"/>
    <w:rsid w:val="00C4308F"/>
    <w:rsid w:val="00C5110E"/>
    <w:rsid w:val="00C55A08"/>
    <w:rsid w:val="00C5737B"/>
    <w:rsid w:val="00C57A9E"/>
    <w:rsid w:val="00C6422F"/>
    <w:rsid w:val="00C7465E"/>
    <w:rsid w:val="00C8723B"/>
    <w:rsid w:val="00C9733B"/>
    <w:rsid w:val="00CA4136"/>
    <w:rsid w:val="00CA463F"/>
    <w:rsid w:val="00CC20BA"/>
    <w:rsid w:val="00CC33D0"/>
    <w:rsid w:val="00CF5968"/>
    <w:rsid w:val="00D32FE6"/>
    <w:rsid w:val="00D62B8A"/>
    <w:rsid w:val="00D81BBB"/>
    <w:rsid w:val="00D96E68"/>
    <w:rsid w:val="00DB2487"/>
    <w:rsid w:val="00DC0929"/>
    <w:rsid w:val="00DC1885"/>
    <w:rsid w:val="00DC52F5"/>
    <w:rsid w:val="00DE0CEA"/>
    <w:rsid w:val="00DF44B3"/>
    <w:rsid w:val="00DF70F0"/>
    <w:rsid w:val="00DF796F"/>
    <w:rsid w:val="00E0771E"/>
    <w:rsid w:val="00E22354"/>
    <w:rsid w:val="00E263A3"/>
    <w:rsid w:val="00E27F58"/>
    <w:rsid w:val="00E33484"/>
    <w:rsid w:val="00E35F75"/>
    <w:rsid w:val="00E43EDE"/>
    <w:rsid w:val="00E47D94"/>
    <w:rsid w:val="00E70543"/>
    <w:rsid w:val="00E8084C"/>
    <w:rsid w:val="00EC7291"/>
    <w:rsid w:val="00EE52D8"/>
    <w:rsid w:val="00EE727F"/>
    <w:rsid w:val="00F109FD"/>
    <w:rsid w:val="00F10EA3"/>
    <w:rsid w:val="00F13CB1"/>
    <w:rsid w:val="00F16C8B"/>
    <w:rsid w:val="00F24A51"/>
    <w:rsid w:val="00F2677D"/>
    <w:rsid w:val="00F326AD"/>
    <w:rsid w:val="00F34A6D"/>
    <w:rsid w:val="00F35BBD"/>
    <w:rsid w:val="00F60252"/>
    <w:rsid w:val="00F62535"/>
    <w:rsid w:val="00FC2082"/>
    <w:rsid w:val="00FC3DB8"/>
    <w:rsid w:val="00FD7D59"/>
    <w:rsid w:val="00FE5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1E45B0"/>
  <w15:chartTrackingRefBased/>
  <w15:docId w15:val="{30815486-1476-4D2D-8816-523408024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3A49"/>
  </w:style>
  <w:style w:type="paragraph" w:styleId="Heading1">
    <w:name w:val="heading 1"/>
    <w:basedOn w:val="Normal"/>
    <w:next w:val="Normal"/>
    <w:link w:val="Heading1Char"/>
    <w:uiPriority w:val="9"/>
    <w:qFormat/>
    <w:rsid w:val="006D3A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3A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3A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3A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3A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3A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3A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3A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3A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3A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D3A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3A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3A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3A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3A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3A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3A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3A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3A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3A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3A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3A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3A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3A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3A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3A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3A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3A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3A4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D3A49"/>
    <w:rPr>
      <w:color w:val="467886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6D3A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3A4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D3A49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D3A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3A49"/>
  </w:style>
  <w:style w:type="table" w:styleId="TableGrid">
    <w:name w:val="Table Grid"/>
    <w:basedOn w:val="TableNormal"/>
    <w:uiPriority w:val="39"/>
    <w:rsid w:val="006D3A4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D3A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3A49"/>
  </w:style>
  <w:style w:type="character" w:styleId="PageNumber">
    <w:name w:val="page number"/>
    <w:basedOn w:val="DefaultParagraphFont"/>
    <w:uiPriority w:val="99"/>
    <w:semiHidden/>
    <w:unhideWhenUsed/>
    <w:rsid w:val="006D3A49"/>
  </w:style>
  <w:style w:type="paragraph" w:customStyle="1" w:styleId="EndNoteBibliographyTitle">
    <w:name w:val="EndNote Bibliography Title"/>
    <w:basedOn w:val="Normal"/>
    <w:link w:val="EndNoteBibliographyTitleChar"/>
    <w:rsid w:val="006D3A49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D3A49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D3A49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D3A49"/>
    <w:rPr>
      <w:rFonts w:ascii="Aptos" w:hAnsi="Aptos"/>
      <w:noProof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D3A49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3A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3A4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3A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3A49"/>
    <w:rPr>
      <w:b/>
      <w:bCs/>
      <w:sz w:val="20"/>
      <w:szCs w:val="20"/>
    </w:rPr>
  </w:style>
  <w:style w:type="character" w:customStyle="1" w:styleId="identifier">
    <w:name w:val="identifier"/>
    <w:basedOn w:val="DefaultParagraphFont"/>
    <w:rsid w:val="006D3A49"/>
  </w:style>
  <w:style w:type="character" w:styleId="LineNumber">
    <w:name w:val="line number"/>
    <w:basedOn w:val="DefaultParagraphFont"/>
    <w:uiPriority w:val="99"/>
    <w:semiHidden/>
    <w:unhideWhenUsed/>
    <w:rsid w:val="006D3A49"/>
  </w:style>
  <w:style w:type="paragraph" w:styleId="NormalWeb">
    <w:name w:val="Normal (Web)"/>
    <w:basedOn w:val="Normal"/>
    <w:uiPriority w:val="99"/>
    <w:semiHidden/>
    <w:unhideWhenUsed/>
    <w:rsid w:val="003500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639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0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2</TotalTime>
  <Pages>1</Pages>
  <Words>145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Lillitos</dc:creator>
  <cp:keywords/>
  <dc:description/>
  <cp:lastModifiedBy>Geetha S P Iyyanar</cp:lastModifiedBy>
  <cp:revision>49</cp:revision>
  <dcterms:created xsi:type="dcterms:W3CDTF">2025-05-17T12:11:00Z</dcterms:created>
  <dcterms:modified xsi:type="dcterms:W3CDTF">2025-06-29T15:31:00Z</dcterms:modified>
</cp:coreProperties>
</file>